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1078C" w14:textId="2E2E1920" w:rsidR="00905A61" w:rsidRPr="001B6D6C" w:rsidRDefault="00BD565A" w:rsidP="0082685B">
      <w:pPr>
        <w:rPr>
          <w:rFonts w:ascii="Times New Roman" w:hAnsi="Times New Roman" w:cs="Times New Roman"/>
          <w:sz w:val="24"/>
          <w:szCs w:val="24"/>
        </w:rPr>
      </w:pPr>
      <w:r w:rsidRPr="001B6D6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46238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2685B">
        <w:rPr>
          <w:rFonts w:ascii="Times New Roman" w:hAnsi="Times New Roman" w:cs="Times New Roman"/>
          <w:sz w:val="24"/>
          <w:szCs w:val="24"/>
        </w:rPr>
        <w:t xml:space="preserve">: </w:t>
      </w:r>
      <w:r w:rsidR="00B364BF" w:rsidRPr="001B6D6C">
        <w:rPr>
          <w:rFonts w:ascii="Times New Roman" w:hAnsi="Times New Roman" w:cs="Times New Roman"/>
          <w:sz w:val="24"/>
          <w:szCs w:val="24"/>
        </w:rPr>
        <w:t>COREQ (Consolidated criteria for Reporting Qualitative research) Checklist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1122"/>
        <w:gridCol w:w="2810"/>
        <w:gridCol w:w="6984"/>
      </w:tblGrid>
      <w:tr w:rsidR="00BD6663" w:rsidRPr="001B6D6C" w14:paraId="0D7944E1" w14:textId="77777777" w:rsidTr="00631AA6">
        <w:tc>
          <w:tcPr>
            <w:tcW w:w="1122" w:type="dxa"/>
          </w:tcPr>
          <w:p w14:paraId="4A80FF84" w14:textId="76A460C0" w:rsidR="00BD6663" w:rsidRPr="00631AA6" w:rsidRDefault="00631AA6" w:rsidP="00BD5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A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no. </w:t>
            </w:r>
          </w:p>
        </w:tc>
        <w:tc>
          <w:tcPr>
            <w:tcW w:w="2810" w:type="dxa"/>
          </w:tcPr>
          <w:p w14:paraId="15886765" w14:textId="0124C9A5" w:rsidR="00BD6663" w:rsidRPr="00631AA6" w:rsidRDefault="00624DEE" w:rsidP="00BD5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A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pic </w:t>
            </w:r>
          </w:p>
        </w:tc>
        <w:tc>
          <w:tcPr>
            <w:tcW w:w="6984" w:type="dxa"/>
          </w:tcPr>
          <w:p w14:paraId="2CF3510E" w14:textId="310B6510" w:rsidR="00BD6663" w:rsidRPr="00631AA6" w:rsidRDefault="00624DEE" w:rsidP="00BD5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A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uide Questions/Description </w:t>
            </w:r>
          </w:p>
        </w:tc>
      </w:tr>
      <w:tr w:rsidR="00721D7F" w:rsidRPr="001B6D6C" w14:paraId="72372A07" w14:textId="77777777" w:rsidTr="00631AA6">
        <w:tc>
          <w:tcPr>
            <w:tcW w:w="1122" w:type="dxa"/>
          </w:tcPr>
          <w:p w14:paraId="491B2111" w14:textId="77777777" w:rsidR="00721D7F" w:rsidRPr="001B6D6C" w:rsidRDefault="00721D7F" w:rsidP="00BD5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4" w:type="dxa"/>
            <w:gridSpan w:val="2"/>
          </w:tcPr>
          <w:p w14:paraId="377A846D" w14:textId="7D5DA7D7" w:rsidR="00721D7F" w:rsidRPr="001B6D6C" w:rsidRDefault="00721D7F" w:rsidP="00721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8C05E4" w:rsidRPr="001B6D6C" w14:paraId="71512961" w14:textId="77777777" w:rsidTr="00631AA6">
        <w:tc>
          <w:tcPr>
            <w:tcW w:w="1122" w:type="dxa"/>
          </w:tcPr>
          <w:p w14:paraId="455F4308" w14:textId="77777777" w:rsidR="008C05E4" w:rsidRPr="001B6D6C" w:rsidRDefault="008C05E4" w:rsidP="00BD5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94" w:type="dxa"/>
            <w:gridSpan w:val="2"/>
          </w:tcPr>
          <w:p w14:paraId="43355D82" w14:textId="3B1CBC41" w:rsidR="008C05E4" w:rsidRPr="001B6D6C" w:rsidRDefault="008C05E4" w:rsidP="00FD0E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ersonal characteristics </w:t>
            </w:r>
          </w:p>
        </w:tc>
      </w:tr>
      <w:tr w:rsidR="002C7716" w:rsidRPr="001B6D6C" w14:paraId="7249486B" w14:textId="77777777" w:rsidTr="00631AA6">
        <w:tc>
          <w:tcPr>
            <w:tcW w:w="1122" w:type="dxa"/>
          </w:tcPr>
          <w:p w14:paraId="4CD01942" w14:textId="2A2C436F" w:rsidR="002C7716" w:rsidRPr="001B6D6C" w:rsidRDefault="002C7716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10" w:type="dxa"/>
          </w:tcPr>
          <w:p w14:paraId="51AD5052" w14:textId="682C34AE" w:rsidR="002C7716" w:rsidRPr="001B6D6C" w:rsidRDefault="002C7716" w:rsidP="00432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Interviewer/ facilitator </w:t>
            </w:r>
          </w:p>
        </w:tc>
        <w:tc>
          <w:tcPr>
            <w:tcW w:w="6984" w:type="dxa"/>
          </w:tcPr>
          <w:p w14:paraId="00EF2ACA" w14:textId="29EEC3F6" w:rsidR="002C7716" w:rsidRPr="001B6D6C" w:rsidRDefault="002C7716" w:rsidP="008C0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Akram Ahmad</w:t>
            </w:r>
          </w:p>
        </w:tc>
      </w:tr>
      <w:tr w:rsidR="002C7716" w:rsidRPr="001B6D6C" w14:paraId="719D828D" w14:textId="77777777" w:rsidTr="00631AA6">
        <w:tc>
          <w:tcPr>
            <w:tcW w:w="1122" w:type="dxa"/>
          </w:tcPr>
          <w:p w14:paraId="6CED9B3B" w14:textId="7F23CB4B" w:rsidR="002C7716" w:rsidRPr="001B6D6C" w:rsidRDefault="002C7716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10" w:type="dxa"/>
          </w:tcPr>
          <w:p w14:paraId="006C2431" w14:textId="208182E5" w:rsidR="002C7716" w:rsidRPr="001B6D6C" w:rsidRDefault="002C7716" w:rsidP="002C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6984" w:type="dxa"/>
          </w:tcPr>
          <w:p w14:paraId="4FB5196E" w14:textId="7CF0AABE" w:rsidR="002C7716" w:rsidRPr="001B6D6C" w:rsidRDefault="003C1CF6" w:rsidP="008C0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BPharm, PharmD (Post Baccalaureate)</w:t>
            </w:r>
          </w:p>
        </w:tc>
      </w:tr>
      <w:tr w:rsidR="002C7716" w:rsidRPr="001B6D6C" w14:paraId="2A3C1327" w14:textId="77777777" w:rsidTr="00631AA6">
        <w:tc>
          <w:tcPr>
            <w:tcW w:w="1122" w:type="dxa"/>
          </w:tcPr>
          <w:p w14:paraId="45751E8D" w14:textId="45735A16" w:rsidR="002C7716" w:rsidRPr="001B6D6C" w:rsidRDefault="003C1CF6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10" w:type="dxa"/>
          </w:tcPr>
          <w:p w14:paraId="42A64E9D" w14:textId="7689B1B7" w:rsidR="002C7716" w:rsidRPr="001B6D6C" w:rsidRDefault="003C1CF6" w:rsidP="002C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6984" w:type="dxa"/>
          </w:tcPr>
          <w:p w14:paraId="0122AC63" w14:textId="37D34711" w:rsidR="002C7716" w:rsidRPr="001B6D6C" w:rsidRDefault="003C1CF6" w:rsidP="008C0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PhD Candidate and Registered Pharmacist</w:t>
            </w:r>
          </w:p>
        </w:tc>
      </w:tr>
      <w:tr w:rsidR="002C7716" w:rsidRPr="001B6D6C" w14:paraId="33033007" w14:textId="77777777" w:rsidTr="00631AA6">
        <w:tc>
          <w:tcPr>
            <w:tcW w:w="1122" w:type="dxa"/>
          </w:tcPr>
          <w:p w14:paraId="628202F8" w14:textId="7553E551" w:rsidR="002C7716" w:rsidRPr="001B6D6C" w:rsidRDefault="003C1CF6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10" w:type="dxa"/>
          </w:tcPr>
          <w:p w14:paraId="5DB79A0E" w14:textId="5BA0EDFE" w:rsidR="002C7716" w:rsidRPr="001B6D6C" w:rsidRDefault="003C1CF6" w:rsidP="002C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6984" w:type="dxa"/>
          </w:tcPr>
          <w:p w14:paraId="679DFD16" w14:textId="3F5A1D62" w:rsidR="002C7716" w:rsidRPr="001B6D6C" w:rsidRDefault="003C1CF6" w:rsidP="008C0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2C7716" w:rsidRPr="001B6D6C" w14:paraId="2370B796" w14:textId="77777777" w:rsidTr="00631AA6">
        <w:tc>
          <w:tcPr>
            <w:tcW w:w="1122" w:type="dxa"/>
          </w:tcPr>
          <w:p w14:paraId="3A780A34" w14:textId="2E9140C6" w:rsidR="002C7716" w:rsidRPr="001B6D6C" w:rsidRDefault="003C1CF6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10" w:type="dxa"/>
          </w:tcPr>
          <w:p w14:paraId="1C5639C3" w14:textId="67871D13" w:rsidR="002C7716" w:rsidRPr="001B6D6C" w:rsidRDefault="003C1CF6" w:rsidP="002C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6984" w:type="dxa"/>
          </w:tcPr>
          <w:p w14:paraId="32F2B0AD" w14:textId="2E52FFBA" w:rsidR="002C7716" w:rsidRPr="001B6D6C" w:rsidRDefault="00EF502E" w:rsidP="008C0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registered pharmacist from India</w:t>
            </w:r>
            <w:r w:rsidR="00BB1977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; with experience in teaching and research. Trained in qualitative </w:t>
            </w: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techniques</w:t>
            </w:r>
            <w:r w:rsidR="00BB1977" w:rsidRPr="001B6D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C05E4" w:rsidRPr="001B6D6C" w14:paraId="61694D4C" w14:textId="77777777" w:rsidTr="00631AA6">
        <w:tc>
          <w:tcPr>
            <w:tcW w:w="1122" w:type="dxa"/>
          </w:tcPr>
          <w:p w14:paraId="44C0DCC3" w14:textId="77777777" w:rsidR="008C05E4" w:rsidRPr="001B6D6C" w:rsidRDefault="008C05E4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4" w:type="dxa"/>
            <w:gridSpan w:val="2"/>
          </w:tcPr>
          <w:p w14:paraId="38BDB8DA" w14:textId="4576E32F" w:rsidR="008C05E4" w:rsidRPr="001B6D6C" w:rsidRDefault="008C05E4" w:rsidP="00FD0E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lationship with participants</w:t>
            </w:r>
          </w:p>
        </w:tc>
      </w:tr>
      <w:tr w:rsidR="000A3EC6" w:rsidRPr="001B6D6C" w14:paraId="43479379" w14:textId="77777777" w:rsidTr="00631AA6">
        <w:tc>
          <w:tcPr>
            <w:tcW w:w="1122" w:type="dxa"/>
          </w:tcPr>
          <w:p w14:paraId="7C26BCDA" w14:textId="0927BDD3" w:rsidR="000A3EC6" w:rsidRPr="001B6D6C" w:rsidRDefault="004B33CD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10" w:type="dxa"/>
          </w:tcPr>
          <w:p w14:paraId="75280149" w14:textId="519E1953" w:rsidR="000A3EC6" w:rsidRPr="001B6D6C" w:rsidRDefault="000A3EC6" w:rsidP="002C77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6984" w:type="dxa"/>
          </w:tcPr>
          <w:p w14:paraId="1AC644BC" w14:textId="342853AB" w:rsidR="000A3EC6" w:rsidRPr="001B6D6C" w:rsidRDefault="008F645D" w:rsidP="008C0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Before each interview began, the researcher established relationship with the participant to the best of his ability.</w:t>
            </w:r>
          </w:p>
        </w:tc>
      </w:tr>
      <w:tr w:rsidR="000A3EC6" w:rsidRPr="001B6D6C" w14:paraId="622AB2F4" w14:textId="77777777" w:rsidTr="00631AA6">
        <w:tc>
          <w:tcPr>
            <w:tcW w:w="1122" w:type="dxa"/>
          </w:tcPr>
          <w:p w14:paraId="2B753FDF" w14:textId="18E2E95A" w:rsidR="000A3EC6" w:rsidRPr="001B6D6C" w:rsidRDefault="004B33CD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2810" w:type="dxa"/>
          </w:tcPr>
          <w:p w14:paraId="4C201FAF" w14:textId="6FA60AFB" w:rsidR="000A3EC6" w:rsidRPr="001B6D6C" w:rsidRDefault="000A3EC6" w:rsidP="002C77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6984" w:type="dxa"/>
          </w:tcPr>
          <w:p w14:paraId="41D188FD" w14:textId="10E07CFA" w:rsidR="00A35FF1" w:rsidRPr="001B6D6C" w:rsidRDefault="00A35FF1" w:rsidP="00A35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1B6D6C"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>Before starting an interview, each participant received a participant information statement (PIS) in their preferred language (English or Hindi) approved by the University of Sydney 's Human Research Ethics Committee, Australia.</w:t>
            </w:r>
          </w:p>
          <w:p w14:paraId="076C55F8" w14:textId="564077DE" w:rsidR="000A3EC6" w:rsidRPr="001B6D6C" w:rsidRDefault="00A35FF1" w:rsidP="00A35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1B6D6C"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The name and address of the researchers and their affiliation (Sydney University) was also included as part of the letter head appearing on the PIS document. Participants </w:t>
            </w:r>
            <w:r w:rsidR="00527ED8"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have </w:t>
            </w:r>
            <w:r w:rsidRPr="001B6D6C"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>know</w:t>
            </w:r>
            <w:r w:rsidR="00527ED8"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>ledge about</w:t>
            </w:r>
            <w:r w:rsidRPr="001B6D6C"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 that. The researcher</w:t>
            </w:r>
            <w:r w:rsidR="004A3E22" w:rsidRPr="001B6D6C"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 (</w:t>
            </w:r>
            <w:r w:rsidR="004A3E22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name, affiliation, and role in the research) </w:t>
            </w:r>
            <w:r w:rsidRPr="001B6D6C"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also introduced himself before each interview started. </w:t>
            </w:r>
          </w:p>
        </w:tc>
      </w:tr>
      <w:tr w:rsidR="000A3EC6" w:rsidRPr="001B6D6C" w14:paraId="50C32A4D" w14:textId="77777777" w:rsidTr="00631AA6">
        <w:tc>
          <w:tcPr>
            <w:tcW w:w="1122" w:type="dxa"/>
          </w:tcPr>
          <w:p w14:paraId="3FC43BB3" w14:textId="0C957E88" w:rsidR="000A3EC6" w:rsidRPr="001B6D6C" w:rsidRDefault="004B33CD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10" w:type="dxa"/>
          </w:tcPr>
          <w:p w14:paraId="663317AB" w14:textId="2B8AF2E8" w:rsidR="000A3EC6" w:rsidRPr="001B6D6C" w:rsidRDefault="004B33CD" w:rsidP="002C77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6984" w:type="dxa"/>
          </w:tcPr>
          <w:p w14:paraId="511FEC90" w14:textId="2A4A044F" w:rsidR="000A3EC6" w:rsidRPr="001B6D6C" w:rsidRDefault="00064132" w:rsidP="00CA16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PhD Candidate, academic researcher, and pharmacist.</w:t>
            </w:r>
            <w:r w:rsidR="00CA1645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The researcher has remained to the best of our knowledge</w:t>
            </w:r>
            <w:r w:rsidR="00764BA0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Unbiased during the interviews. </w:t>
            </w:r>
          </w:p>
        </w:tc>
      </w:tr>
      <w:tr w:rsidR="004A5B71" w:rsidRPr="001B6D6C" w14:paraId="39791644" w14:textId="77777777" w:rsidTr="00631AA6">
        <w:tc>
          <w:tcPr>
            <w:tcW w:w="1122" w:type="dxa"/>
          </w:tcPr>
          <w:p w14:paraId="2CB2D802" w14:textId="77777777" w:rsidR="004A5B71" w:rsidRPr="001B6D6C" w:rsidRDefault="004A5B71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4" w:type="dxa"/>
            <w:gridSpan w:val="2"/>
          </w:tcPr>
          <w:p w14:paraId="2AF2A38D" w14:textId="60B72578" w:rsidR="004A5B71" w:rsidRPr="001B6D6C" w:rsidRDefault="004A5B71" w:rsidP="004A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2: Study design </w:t>
            </w:r>
          </w:p>
        </w:tc>
      </w:tr>
      <w:tr w:rsidR="004A5B71" w:rsidRPr="001B6D6C" w14:paraId="2D7B171A" w14:textId="77777777" w:rsidTr="00631AA6">
        <w:tc>
          <w:tcPr>
            <w:tcW w:w="1122" w:type="dxa"/>
          </w:tcPr>
          <w:p w14:paraId="5E5E107F" w14:textId="77777777" w:rsidR="004A5B71" w:rsidRPr="001B6D6C" w:rsidRDefault="004A5B71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4" w:type="dxa"/>
            <w:gridSpan w:val="2"/>
          </w:tcPr>
          <w:p w14:paraId="59ABC395" w14:textId="2698B049" w:rsidR="004A5B71" w:rsidRPr="001B6D6C" w:rsidRDefault="004A5B71" w:rsidP="004A5B7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heoretical framework </w:t>
            </w:r>
          </w:p>
        </w:tc>
      </w:tr>
      <w:tr w:rsidR="000A3EC6" w:rsidRPr="001B6D6C" w14:paraId="0ADA6F58" w14:textId="77777777" w:rsidTr="00631AA6">
        <w:tc>
          <w:tcPr>
            <w:tcW w:w="1122" w:type="dxa"/>
          </w:tcPr>
          <w:p w14:paraId="23411847" w14:textId="7A76C439" w:rsidR="000A3EC6" w:rsidRPr="001B6D6C" w:rsidRDefault="00B475BF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10" w:type="dxa"/>
          </w:tcPr>
          <w:p w14:paraId="134D2500" w14:textId="73074F36" w:rsidR="000A3EC6" w:rsidRPr="001B6D6C" w:rsidRDefault="00B475BF" w:rsidP="002C77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Methodological orientation and Theory </w:t>
            </w:r>
          </w:p>
        </w:tc>
        <w:tc>
          <w:tcPr>
            <w:tcW w:w="6984" w:type="dxa"/>
          </w:tcPr>
          <w:p w14:paraId="1191363D" w14:textId="49298C6C" w:rsidR="000A3EC6" w:rsidRPr="001B6D6C" w:rsidRDefault="00160473" w:rsidP="00160473">
            <w:pPr>
              <w:pStyle w:val="Default"/>
            </w:pPr>
            <w:r w:rsidRPr="001B6D6C">
              <w:t xml:space="preserve">No methodological orientation underpinned the study design. </w:t>
            </w:r>
            <w:r w:rsidRPr="001B6D6C">
              <w:rPr>
                <w:color w:val="auto"/>
              </w:rPr>
              <w:t>Thematic analysis was used to analyse the findings</w:t>
            </w:r>
            <w:r w:rsidRPr="001B6D6C">
              <w:t xml:space="preserve">. </w:t>
            </w:r>
          </w:p>
        </w:tc>
      </w:tr>
      <w:tr w:rsidR="00160473" w:rsidRPr="001B6D6C" w14:paraId="7A25519B" w14:textId="77777777" w:rsidTr="00631AA6">
        <w:tc>
          <w:tcPr>
            <w:tcW w:w="1122" w:type="dxa"/>
          </w:tcPr>
          <w:p w14:paraId="031F22A7" w14:textId="77777777" w:rsidR="00160473" w:rsidRPr="001B6D6C" w:rsidRDefault="00160473" w:rsidP="002C77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4" w:type="dxa"/>
            <w:gridSpan w:val="2"/>
          </w:tcPr>
          <w:p w14:paraId="5CE93865" w14:textId="4799921A" w:rsidR="00160473" w:rsidRPr="001B6D6C" w:rsidRDefault="00160473" w:rsidP="001604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articipant selection </w:t>
            </w:r>
          </w:p>
        </w:tc>
      </w:tr>
      <w:tr w:rsidR="000A3EC6" w:rsidRPr="001B6D6C" w14:paraId="375F695C" w14:textId="77777777" w:rsidTr="00631AA6">
        <w:tc>
          <w:tcPr>
            <w:tcW w:w="1122" w:type="dxa"/>
          </w:tcPr>
          <w:p w14:paraId="5E96A43A" w14:textId="2104A171" w:rsidR="000A3EC6" w:rsidRPr="001B6D6C" w:rsidRDefault="00B4645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2810" w:type="dxa"/>
          </w:tcPr>
          <w:p w14:paraId="542735D6" w14:textId="07C232FF" w:rsidR="000A3EC6" w:rsidRPr="001B6D6C" w:rsidRDefault="00B4645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6984" w:type="dxa"/>
          </w:tcPr>
          <w:p w14:paraId="7F493ABD" w14:textId="3939EA9D" w:rsidR="000A3EC6" w:rsidRPr="001B6D6C" w:rsidRDefault="003B2CC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The convenience and snowball sampling </w:t>
            </w:r>
            <w:r w:rsidR="00F23298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to locate </w:t>
            </w:r>
            <w:r w:rsidR="00F23298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participants in Australia.</w:t>
            </w:r>
            <w:r w:rsidR="00502EA1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 The participants were recruited based on criteria set for the study for inclusion and exclusion.</w:t>
            </w:r>
          </w:p>
        </w:tc>
      </w:tr>
      <w:tr w:rsidR="003B2CCF" w:rsidRPr="001B6D6C" w14:paraId="2973FE60" w14:textId="77777777" w:rsidTr="00631AA6">
        <w:tc>
          <w:tcPr>
            <w:tcW w:w="1122" w:type="dxa"/>
          </w:tcPr>
          <w:p w14:paraId="35DCC801" w14:textId="4E79F886" w:rsidR="003B2CCF" w:rsidRPr="001B6D6C" w:rsidRDefault="00B4645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10" w:type="dxa"/>
          </w:tcPr>
          <w:p w14:paraId="71F18DC0" w14:textId="3DAB8E40" w:rsidR="003B2CCF" w:rsidRPr="001B6D6C" w:rsidRDefault="00B46455" w:rsidP="00D74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Method of approach </w:t>
            </w:r>
          </w:p>
        </w:tc>
        <w:tc>
          <w:tcPr>
            <w:tcW w:w="6984" w:type="dxa"/>
          </w:tcPr>
          <w:p w14:paraId="22CAD2B7" w14:textId="77777777" w:rsidR="00F30573" w:rsidRPr="00F30573" w:rsidRDefault="00F30573" w:rsidP="00D74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F30573"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Usage of different techniques to find the participants. </w:t>
            </w:r>
          </w:p>
          <w:p w14:paraId="5AD7F237" w14:textId="71892229" w:rsidR="003B2CCF" w:rsidRPr="001B6D6C" w:rsidRDefault="00F30573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The methods have been </w:t>
            </w:r>
            <w:r w:rsidR="00D74A63" w:rsidRPr="001B6D6C">
              <w:rPr>
                <w:rFonts w:ascii="Times New Roman" w:hAnsi="Times New Roman" w:cs="Times New Roman"/>
                <w:sz w:val="24"/>
                <w:szCs w:val="24"/>
              </w:rPr>
              <w:t>described</w:t>
            </w:r>
            <w:r w:rsidR="00D73747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 in qualitative methods section. </w:t>
            </w:r>
          </w:p>
        </w:tc>
      </w:tr>
      <w:tr w:rsidR="003B2CCF" w:rsidRPr="001B6D6C" w14:paraId="1B330F3F" w14:textId="77777777" w:rsidTr="00631AA6">
        <w:tc>
          <w:tcPr>
            <w:tcW w:w="1122" w:type="dxa"/>
          </w:tcPr>
          <w:p w14:paraId="471E962B" w14:textId="695BF874" w:rsidR="003B2CCF" w:rsidRPr="001B6D6C" w:rsidRDefault="00D74A63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10" w:type="dxa"/>
          </w:tcPr>
          <w:p w14:paraId="7B73D6B8" w14:textId="406E779D" w:rsidR="003B2CCF" w:rsidRPr="001B6D6C" w:rsidRDefault="00D73747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6984" w:type="dxa"/>
          </w:tcPr>
          <w:p w14:paraId="26014EA6" w14:textId="357C1574" w:rsidR="003B2CCF" w:rsidRPr="001B6D6C" w:rsidRDefault="00D73747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3 participants completed the study</w:t>
            </w:r>
          </w:p>
        </w:tc>
      </w:tr>
      <w:tr w:rsidR="00D73747" w:rsidRPr="001B6D6C" w14:paraId="76FB25EF" w14:textId="77777777" w:rsidTr="00631AA6">
        <w:tc>
          <w:tcPr>
            <w:tcW w:w="1122" w:type="dxa"/>
          </w:tcPr>
          <w:p w14:paraId="49CB234A" w14:textId="1D1A695F" w:rsidR="00D73747" w:rsidRPr="001B6D6C" w:rsidRDefault="00D74A63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10" w:type="dxa"/>
          </w:tcPr>
          <w:p w14:paraId="11159FA2" w14:textId="48D4E2F2" w:rsidR="00D73747" w:rsidRPr="001B6D6C" w:rsidRDefault="00D73747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Non-participation </w:t>
            </w:r>
          </w:p>
        </w:tc>
        <w:tc>
          <w:tcPr>
            <w:tcW w:w="6984" w:type="dxa"/>
          </w:tcPr>
          <w:p w14:paraId="0599C3DA" w14:textId="47D16843" w:rsidR="00D73747" w:rsidRPr="001B6D6C" w:rsidRDefault="001343A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74A63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initially 42 participants </w:t>
            </w:r>
            <w:proofErr w:type="gramStart"/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shows</w:t>
            </w:r>
            <w:proofErr w:type="gramEnd"/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 their interest</w:t>
            </w:r>
            <w:r w:rsidR="00625CC2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 to participate in the study</w:t>
            </w: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C04E0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later </w:t>
            </w: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some of them not </w:t>
            </w:r>
            <w:r w:rsidR="00C04365" w:rsidRPr="001B6D6C">
              <w:rPr>
                <w:rFonts w:ascii="Times New Roman" w:hAnsi="Times New Roman" w:cs="Times New Roman"/>
                <w:sz w:val="24"/>
                <w:szCs w:val="24"/>
              </w:rPr>
              <w:t>available due to</w:t>
            </w:r>
            <w:r w:rsidR="001C04E0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 various reasons</w:t>
            </w:r>
            <w:r w:rsidR="00C04365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625CC2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later we reached saturation and no contact </w:t>
            </w:r>
            <w:r w:rsidR="001C04E0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has been made </w:t>
            </w:r>
            <w:r w:rsidR="00625CC2" w:rsidRPr="001B6D6C">
              <w:rPr>
                <w:rFonts w:ascii="Times New Roman" w:hAnsi="Times New Roman" w:cs="Times New Roman"/>
                <w:sz w:val="24"/>
                <w:szCs w:val="24"/>
              </w:rPr>
              <w:t>further</w:t>
            </w:r>
            <w:r w:rsidR="00D74A63" w:rsidRPr="001B6D6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25CC2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232EF" w:rsidRPr="001B6D6C" w14:paraId="0D67E798" w14:textId="77777777" w:rsidTr="00631AA6">
        <w:tc>
          <w:tcPr>
            <w:tcW w:w="1122" w:type="dxa"/>
          </w:tcPr>
          <w:p w14:paraId="3A4B5AE7" w14:textId="77777777" w:rsidR="009232EF" w:rsidRPr="001B6D6C" w:rsidRDefault="009232E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4" w:type="dxa"/>
            <w:gridSpan w:val="2"/>
          </w:tcPr>
          <w:p w14:paraId="117D425F" w14:textId="01C50C20" w:rsidR="009232EF" w:rsidRPr="001B6D6C" w:rsidRDefault="009232EF" w:rsidP="00D74A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etting </w:t>
            </w:r>
          </w:p>
        </w:tc>
      </w:tr>
      <w:tr w:rsidR="009232EF" w:rsidRPr="001B6D6C" w14:paraId="5C033881" w14:textId="77777777" w:rsidTr="00631AA6">
        <w:tc>
          <w:tcPr>
            <w:tcW w:w="1122" w:type="dxa"/>
          </w:tcPr>
          <w:p w14:paraId="56AE78BC" w14:textId="4895B094" w:rsidR="009232EF" w:rsidRPr="001B6D6C" w:rsidRDefault="009232E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10" w:type="dxa"/>
          </w:tcPr>
          <w:p w14:paraId="7E5A97EA" w14:textId="72B012D7" w:rsidR="009232EF" w:rsidRPr="001B6D6C" w:rsidRDefault="009232EF" w:rsidP="00D74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6984" w:type="dxa"/>
          </w:tcPr>
          <w:p w14:paraId="7482E11E" w14:textId="42700804" w:rsidR="009232EF" w:rsidRPr="001B6D6C" w:rsidRDefault="00BD2862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Public venue suitable for the participant</w:t>
            </w:r>
            <w:r w:rsidR="004548D1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232EF" w:rsidRPr="001B6D6C" w14:paraId="7968A3A1" w14:textId="77777777" w:rsidTr="00631AA6">
        <w:tc>
          <w:tcPr>
            <w:tcW w:w="1122" w:type="dxa"/>
          </w:tcPr>
          <w:p w14:paraId="518ADB6B" w14:textId="78EED788" w:rsidR="009232EF" w:rsidRPr="001B6D6C" w:rsidRDefault="009232E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10" w:type="dxa"/>
          </w:tcPr>
          <w:p w14:paraId="5710753B" w14:textId="2AA72850" w:rsidR="009232EF" w:rsidRPr="001B6D6C" w:rsidRDefault="009232EF" w:rsidP="00D74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Presence of nonparticipants </w:t>
            </w:r>
          </w:p>
        </w:tc>
        <w:tc>
          <w:tcPr>
            <w:tcW w:w="6984" w:type="dxa"/>
          </w:tcPr>
          <w:p w14:paraId="2D6E3EB6" w14:textId="2BC7B612" w:rsidR="009232EF" w:rsidRPr="001B6D6C" w:rsidRDefault="00181107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In 18 interviews, only the participant and researcher were present. 2 participants </w:t>
            </w:r>
            <w:r w:rsidR="00566605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were accompanied by spouse and 1 participant were accompanied her </w:t>
            </w:r>
            <w:r w:rsidR="00E9093A" w:rsidRPr="001B6D6C">
              <w:rPr>
                <w:rFonts w:ascii="Times New Roman" w:hAnsi="Times New Roman" w:cs="Times New Roman"/>
                <w:sz w:val="24"/>
                <w:szCs w:val="24"/>
              </w:rPr>
              <w:t>mother-in-law</w:t>
            </w:r>
            <w:r w:rsidR="00566605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232EF" w:rsidRPr="001B6D6C" w14:paraId="03BCB7CC" w14:textId="77777777" w:rsidTr="00631AA6">
        <w:tc>
          <w:tcPr>
            <w:tcW w:w="1122" w:type="dxa"/>
          </w:tcPr>
          <w:p w14:paraId="2B75B42C" w14:textId="1A6B0FC0" w:rsidR="009232EF" w:rsidRPr="001B6D6C" w:rsidRDefault="009232E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10" w:type="dxa"/>
          </w:tcPr>
          <w:p w14:paraId="5D8DBAEC" w14:textId="68FBBB8C" w:rsidR="009232EF" w:rsidRPr="001B6D6C" w:rsidRDefault="009232EF" w:rsidP="00D74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6984" w:type="dxa"/>
          </w:tcPr>
          <w:p w14:paraId="2148DFC1" w14:textId="762BF30F" w:rsidR="00D7684D" w:rsidRPr="001B6D6C" w:rsidRDefault="00BD2862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Indian </w:t>
            </w:r>
            <w:r w:rsidR="00D7684D" w:rsidRPr="001B6D6C">
              <w:rPr>
                <w:rFonts w:ascii="Times New Roman" w:hAnsi="Times New Roman" w:cs="Times New Roman"/>
                <w:sz w:val="24"/>
                <w:szCs w:val="24"/>
              </w:rPr>
              <w:t>born migrants living in Australia [ethnicity]</w:t>
            </w:r>
            <w:r w:rsidR="00E9093A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. The detailed </w:t>
            </w:r>
            <w:r w:rsidR="00B55435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description given in qualitative methods. </w:t>
            </w:r>
          </w:p>
        </w:tc>
      </w:tr>
      <w:tr w:rsidR="009232EF" w:rsidRPr="001B6D6C" w14:paraId="536A4608" w14:textId="77777777" w:rsidTr="00631AA6">
        <w:tc>
          <w:tcPr>
            <w:tcW w:w="1122" w:type="dxa"/>
          </w:tcPr>
          <w:p w14:paraId="2CEDE267" w14:textId="77777777" w:rsidR="009232EF" w:rsidRPr="001B6D6C" w:rsidRDefault="009232E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</w:tcPr>
          <w:p w14:paraId="3D135552" w14:textId="5D6BC83E" w:rsidR="009232EF" w:rsidRPr="001B6D6C" w:rsidRDefault="00F213D7" w:rsidP="00D74A6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ata Collection </w:t>
            </w:r>
          </w:p>
        </w:tc>
        <w:tc>
          <w:tcPr>
            <w:tcW w:w="6984" w:type="dxa"/>
          </w:tcPr>
          <w:p w14:paraId="29BD04B4" w14:textId="77777777" w:rsidR="009232EF" w:rsidRPr="001B6D6C" w:rsidRDefault="009232E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3D7" w:rsidRPr="001B6D6C" w14:paraId="23D8D127" w14:textId="77777777" w:rsidTr="00631AA6">
        <w:tc>
          <w:tcPr>
            <w:tcW w:w="1122" w:type="dxa"/>
          </w:tcPr>
          <w:p w14:paraId="1F9731FA" w14:textId="0CEDF10F" w:rsidR="00F213D7" w:rsidRPr="001B6D6C" w:rsidRDefault="007F576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10" w:type="dxa"/>
          </w:tcPr>
          <w:p w14:paraId="06650C21" w14:textId="0EE639ED" w:rsidR="00F213D7" w:rsidRPr="001B6D6C" w:rsidRDefault="00F213D7" w:rsidP="00D74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Interview guide </w:t>
            </w:r>
          </w:p>
        </w:tc>
        <w:tc>
          <w:tcPr>
            <w:tcW w:w="6984" w:type="dxa"/>
          </w:tcPr>
          <w:p w14:paraId="6D8F0C53" w14:textId="7DFE4F07" w:rsidR="00F213D7" w:rsidRPr="001B6D6C" w:rsidRDefault="00F213D7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The interview guide is shown in Appendix</w:t>
            </w:r>
            <w:r w:rsidR="00377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5C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739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F213D7" w:rsidRPr="001B6D6C" w14:paraId="04BE3CED" w14:textId="77777777" w:rsidTr="00631AA6">
        <w:tc>
          <w:tcPr>
            <w:tcW w:w="1122" w:type="dxa"/>
          </w:tcPr>
          <w:p w14:paraId="2E438A08" w14:textId="48C7F314" w:rsidR="00F213D7" w:rsidRPr="001B6D6C" w:rsidRDefault="007F576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2810" w:type="dxa"/>
          </w:tcPr>
          <w:p w14:paraId="70131AD0" w14:textId="5A34B2E9" w:rsidR="00F213D7" w:rsidRPr="001B6D6C" w:rsidRDefault="00F213D7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Repeat interviews </w:t>
            </w:r>
          </w:p>
        </w:tc>
        <w:tc>
          <w:tcPr>
            <w:tcW w:w="6984" w:type="dxa"/>
          </w:tcPr>
          <w:p w14:paraId="27F88976" w14:textId="152992A3" w:rsidR="00F213D7" w:rsidRPr="001B6D6C" w:rsidRDefault="00D12F4E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Repeated interviews were not performed and do not apply to this study. </w:t>
            </w:r>
          </w:p>
        </w:tc>
      </w:tr>
      <w:tr w:rsidR="00F213D7" w:rsidRPr="001B6D6C" w14:paraId="2150198E" w14:textId="77777777" w:rsidTr="00631AA6">
        <w:tc>
          <w:tcPr>
            <w:tcW w:w="1122" w:type="dxa"/>
          </w:tcPr>
          <w:p w14:paraId="4D591FD0" w14:textId="5BEEAC26" w:rsidR="00F213D7" w:rsidRPr="001B6D6C" w:rsidRDefault="007F576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10" w:type="dxa"/>
          </w:tcPr>
          <w:p w14:paraId="6F264687" w14:textId="7CBFAFF4" w:rsidR="00F213D7" w:rsidRPr="001B6D6C" w:rsidRDefault="00F213D7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Audio/visual recording </w:t>
            </w:r>
          </w:p>
        </w:tc>
        <w:tc>
          <w:tcPr>
            <w:tcW w:w="6984" w:type="dxa"/>
          </w:tcPr>
          <w:p w14:paraId="2A6C8C53" w14:textId="2C0F309B" w:rsidR="00F213D7" w:rsidRPr="001B6D6C" w:rsidRDefault="00251316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Audio recording was used to collect the data. </w:t>
            </w:r>
          </w:p>
        </w:tc>
      </w:tr>
      <w:tr w:rsidR="00F213D7" w:rsidRPr="001B6D6C" w14:paraId="58AB2C7C" w14:textId="77777777" w:rsidTr="00631AA6">
        <w:tc>
          <w:tcPr>
            <w:tcW w:w="1122" w:type="dxa"/>
          </w:tcPr>
          <w:p w14:paraId="5480DDF6" w14:textId="6C4EEF4C" w:rsidR="00F213D7" w:rsidRPr="001B6D6C" w:rsidRDefault="007F576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10" w:type="dxa"/>
          </w:tcPr>
          <w:p w14:paraId="6ED0066C" w14:textId="789B5D25" w:rsidR="00F213D7" w:rsidRPr="001B6D6C" w:rsidRDefault="00F213D7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Field notes </w:t>
            </w:r>
          </w:p>
        </w:tc>
        <w:tc>
          <w:tcPr>
            <w:tcW w:w="6984" w:type="dxa"/>
          </w:tcPr>
          <w:p w14:paraId="3D935831" w14:textId="5B648D69" w:rsidR="00F213D7" w:rsidRPr="001B6D6C" w:rsidRDefault="00D92A7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Field notes were made right after each interview. </w:t>
            </w:r>
          </w:p>
        </w:tc>
      </w:tr>
      <w:tr w:rsidR="00251316" w:rsidRPr="001B6D6C" w14:paraId="4E6814CA" w14:textId="77777777" w:rsidTr="00631AA6">
        <w:tc>
          <w:tcPr>
            <w:tcW w:w="1122" w:type="dxa"/>
          </w:tcPr>
          <w:p w14:paraId="39189301" w14:textId="2F554748" w:rsidR="00251316" w:rsidRPr="001B6D6C" w:rsidRDefault="007F576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10" w:type="dxa"/>
          </w:tcPr>
          <w:p w14:paraId="7ECC6480" w14:textId="73D97AED" w:rsidR="00251316" w:rsidRPr="001B6D6C" w:rsidRDefault="00251316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6984" w:type="dxa"/>
          </w:tcPr>
          <w:p w14:paraId="02388C39" w14:textId="6C75806F" w:rsidR="00251316" w:rsidRPr="001B6D6C" w:rsidRDefault="00790042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The mean average duration of the interviews was 42.45 minutes. </w:t>
            </w:r>
          </w:p>
        </w:tc>
      </w:tr>
      <w:tr w:rsidR="00251316" w:rsidRPr="001B6D6C" w14:paraId="3D486E13" w14:textId="77777777" w:rsidTr="00631AA6">
        <w:tc>
          <w:tcPr>
            <w:tcW w:w="1122" w:type="dxa"/>
          </w:tcPr>
          <w:p w14:paraId="2C6F01F0" w14:textId="0B97B29E" w:rsidR="00251316" w:rsidRPr="001B6D6C" w:rsidRDefault="007F576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10" w:type="dxa"/>
          </w:tcPr>
          <w:p w14:paraId="39AA1381" w14:textId="43098026" w:rsidR="00251316" w:rsidRPr="001B6D6C" w:rsidRDefault="00251316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6984" w:type="dxa"/>
          </w:tcPr>
          <w:p w14:paraId="4CBB01FF" w14:textId="0D74E686" w:rsidR="00251316" w:rsidRPr="001B6D6C" w:rsidRDefault="006C751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Data saturation was reached. </w:t>
            </w:r>
          </w:p>
        </w:tc>
      </w:tr>
      <w:tr w:rsidR="00251316" w:rsidRPr="001B6D6C" w14:paraId="58061333" w14:textId="77777777" w:rsidTr="00631AA6">
        <w:tc>
          <w:tcPr>
            <w:tcW w:w="1122" w:type="dxa"/>
          </w:tcPr>
          <w:p w14:paraId="6361E91A" w14:textId="43554E9E" w:rsidR="00251316" w:rsidRPr="001B6D6C" w:rsidRDefault="007F576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810" w:type="dxa"/>
          </w:tcPr>
          <w:p w14:paraId="3E387777" w14:textId="3D9B9935" w:rsidR="00251316" w:rsidRPr="001B6D6C" w:rsidRDefault="006C751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Transcripts returned </w:t>
            </w:r>
          </w:p>
        </w:tc>
        <w:tc>
          <w:tcPr>
            <w:tcW w:w="6984" w:type="dxa"/>
          </w:tcPr>
          <w:p w14:paraId="174BF516" w14:textId="3EE35D06" w:rsidR="00251316" w:rsidRPr="001B6D6C" w:rsidRDefault="00E27B6E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Transcripts have been transcribed verbatim and checked against audio to ensure accuracy prior to analysis. Transcripts were not returned for statement or correction to the participants. </w:t>
            </w:r>
          </w:p>
        </w:tc>
      </w:tr>
      <w:tr w:rsidR="004F7B4D" w:rsidRPr="001B6D6C" w14:paraId="4081CD4C" w14:textId="77777777" w:rsidTr="00631AA6">
        <w:tc>
          <w:tcPr>
            <w:tcW w:w="1122" w:type="dxa"/>
          </w:tcPr>
          <w:p w14:paraId="55769911" w14:textId="77777777" w:rsidR="004F7B4D" w:rsidRPr="001B6D6C" w:rsidRDefault="004F7B4D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4" w:type="dxa"/>
            <w:gridSpan w:val="2"/>
          </w:tcPr>
          <w:p w14:paraId="0AD24A87" w14:textId="7A420814" w:rsidR="004F7B4D" w:rsidRPr="001B6D6C" w:rsidRDefault="004F7B4D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3: analysis and findings </w:t>
            </w:r>
          </w:p>
        </w:tc>
      </w:tr>
      <w:tr w:rsidR="00CA1645" w:rsidRPr="001B6D6C" w14:paraId="1112A90D" w14:textId="77777777" w:rsidTr="00631AA6">
        <w:tc>
          <w:tcPr>
            <w:tcW w:w="1122" w:type="dxa"/>
          </w:tcPr>
          <w:p w14:paraId="6B802AC9" w14:textId="77777777" w:rsidR="00CA1645" w:rsidRPr="001B6D6C" w:rsidRDefault="00CA164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4" w:type="dxa"/>
            <w:gridSpan w:val="2"/>
          </w:tcPr>
          <w:p w14:paraId="38B84A99" w14:textId="05104D57" w:rsidR="00CA1645" w:rsidRPr="001B6D6C" w:rsidRDefault="00CA164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ata analysis </w:t>
            </w:r>
          </w:p>
        </w:tc>
      </w:tr>
      <w:tr w:rsidR="00AA5C4E" w:rsidRPr="001B6D6C" w14:paraId="7843CDDC" w14:textId="77777777" w:rsidTr="00631AA6">
        <w:tc>
          <w:tcPr>
            <w:tcW w:w="1122" w:type="dxa"/>
          </w:tcPr>
          <w:p w14:paraId="36736A95" w14:textId="13BC9B49" w:rsidR="00AA5C4E" w:rsidRPr="001B6D6C" w:rsidRDefault="003C564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10" w:type="dxa"/>
          </w:tcPr>
          <w:p w14:paraId="04CCA683" w14:textId="272033FC" w:rsidR="00AA5C4E" w:rsidRPr="001B6D6C" w:rsidRDefault="007120C4" w:rsidP="00D74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Number of data coders </w:t>
            </w:r>
          </w:p>
        </w:tc>
        <w:tc>
          <w:tcPr>
            <w:tcW w:w="6984" w:type="dxa"/>
          </w:tcPr>
          <w:p w14:paraId="3A1CA71D" w14:textId="2860810C" w:rsidR="00B43E0B" w:rsidRPr="001B6D6C" w:rsidRDefault="00B43E0B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AA and PA were analysed data using a framework for TA.  The first four interview recordings were transcribed by AA and reviewed by PA. </w:t>
            </w:r>
            <w:r w:rsidR="00C90A46" w:rsidRPr="001B6D6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Th</w:t>
            </w:r>
            <w:r w:rsidR="001D2030" w:rsidRPr="001B6D6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ese </w:t>
            </w:r>
            <w:r w:rsidR="003826ED" w:rsidRPr="001B6D6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four </w:t>
            </w:r>
            <w:r w:rsidR="00310254" w:rsidRPr="001B6D6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transcripts </w:t>
            </w:r>
            <w:r w:rsidR="00C90A46" w:rsidRPr="001B6D6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independently analysed by AA and </w:t>
            </w:r>
            <w:proofErr w:type="gramStart"/>
            <w:r w:rsidR="00C90A46" w:rsidRPr="001B6D6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PA;</w:t>
            </w:r>
            <w:proofErr w:type="gramEnd"/>
            <w:r w:rsidR="00C90A46" w:rsidRPr="001B6D6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and the remaining analysed by (AA).</w:t>
            </w:r>
            <w:r w:rsidR="00385668" w:rsidRPr="001B6D6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Pr="001B6D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interviews recordings were fully transcribed and thematically analysed. </w:t>
            </w:r>
          </w:p>
        </w:tc>
      </w:tr>
      <w:tr w:rsidR="00AA5C4E" w:rsidRPr="001B6D6C" w14:paraId="3DD1CFFF" w14:textId="77777777" w:rsidTr="00631AA6">
        <w:tc>
          <w:tcPr>
            <w:tcW w:w="1122" w:type="dxa"/>
          </w:tcPr>
          <w:p w14:paraId="0C05EE96" w14:textId="566BFEB9" w:rsidR="00AA5C4E" w:rsidRPr="001B6D6C" w:rsidRDefault="003C564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10" w:type="dxa"/>
          </w:tcPr>
          <w:p w14:paraId="5A9E9D86" w14:textId="59026D64" w:rsidR="00AA5C4E" w:rsidRPr="001B6D6C" w:rsidRDefault="009C564C" w:rsidP="00D74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Description of the coding tree </w:t>
            </w:r>
          </w:p>
        </w:tc>
        <w:tc>
          <w:tcPr>
            <w:tcW w:w="6984" w:type="dxa"/>
          </w:tcPr>
          <w:p w14:paraId="120DFDE4" w14:textId="59FFB34B" w:rsidR="00AA5C4E" w:rsidRPr="001B6D6C" w:rsidRDefault="009C564C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The coding tree (diagram) is presented in </w:t>
            </w:r>
            <w:r w:rsidR="005C59E1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qualitative </w:t>
            </w:r>
            <w:r w:rsidR="001D2030"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method </w:t>
            </w:r>
            <w:r w:rsidR="005C59E1" w:rsidRPr="001B6D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hapter (Figu</w:t>
            </w:r>
            <w:r w:rsidR="001D2030" w:rsidRPr="001B6D6C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C12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7EA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C12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AA5C4E" w:rsidRPr="001B6D6C" w14:paraId="50C0F3E2" w14:textId="77777777" w:rsidTr="00631AA6">
        <w:tc>
          <w:tcPr>
            <w:tcW w:w="1122" w:type="dxa"/>
          </w:tcPr>
          <w:p w14:paraId="6169FE2E" w14:textId="17A91F1E" w:rsidR="00AA5C4E" w:rsidRPr="001B6D6C" w:rsidRDefault="003C564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10" w:type="dxa"/>
          </w:tcPr>
          <w:p w14:paraId="3A49115D" w14:textId="705D9725" w:rsidR="00AA5C4E" w:rsidRPr="001B6D6C" w:rsidRDefault="009C564C" w:rsidP="00D74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Derivation of themes </w:t>
            </w:r>
          </w:p>
        </w:tc>
        <w:tc>
          <w:tcPr>
            <w:tcW w:w="6984" w:type="dxa"/>
          </w:tcPr>
          <w:p w14:paraId="202BF0C8" w14:textId="277004FB" w:rsidR="00AA5C4E" w:rsidRPr="001B6D6C" w:rsidRDefault="005A08A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Wide themes were used to build interview guide to answer research objectives. Specific themes developed from interviews, one of which appears here. </w:t>
            </w:r>
          </w:p>
        </w:tc>
      </w:tr>
      <w:tr w:rsidR="003C564F" w:rsidRPr="001B6D6C" w14:paraId="605BBF3C" w14:textId="77777777" w:rsidTr="00631AA6">
        <w:tc>
          <w:tcPr>
            <w:tcW w:w="1122" w:type="dxa"/>
          </w:tcPr>
          <w:p w14:paraId="49370618" w14:textId="11021810" w:rsidR="003C564F" w:rsidRPr="001B6D6C" w:rsidRDefault="003C564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810" w:type="dxa"/>
          </w:tcPr>
          <w:p w14:paraId="5EF1AD85" w14:textId="0EF6BD5E" w:rsidR="003C564F" w:rsidRPr="001B6D6C" w:rsidRDefault="003C564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6984" w:type="dxa"/>
          </w:tcPr>
          <w:p w14:paraId="789AA93F" w14:textId="73A086CB" w:rsidR="003C564F" w:rsidRPr="001B6D6C" w:rsidRDefault="003C564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Microsoft Word was used to manage the data. </w:t>
            </w:r>
          </w:p>
        </w:tc>
      </w:tr>
      <w:tr w:rsidR="003C564F" w:rsidRPr="001B6D6C" w14:paraId="0C62333A" w14:textId="77777777" w:rsidTr="00631AA6">
        <w:tc>
          <w:tcPr>
            <w:tcW w:w="1122" w:type="dxa"/>
          </w:tcPr>
          <w:p w14:paraId="0675AFCF" w14:textId="7E80F4B4" w:rsidR="003C564F" w:rsidRPr="001B6D6C" w:rsidRDefault="003C564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10" w:type="dxa"/>
          </w:tcPr>
          <w:p w14:paraId="6BE63F16" w14:textId="1D784968" w:rsidR="003C564F" w:rsidRPr="001B6D6C" w:rsidRDefault="003C564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Participant checking </w:t>
            </w:r>
          </w:p>
        </w:tc>
        <w:tc>
          <w:tcPr>
            <w:tcW w:w="6984" w:type="dxa"/>
          </w:tcPr>
          <w:p w14:paraId="7B0F133E" w14:textId="65476C18" w:rsidR="003C564F" w:rsidRPr="001B6D6C" w:rsidRDefault="003C564F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Participants did not provide feedback on the findings. </w:t>
            </w:r>
          </w:p>
        </w:tc>
      </w:tr>
      <w:tr w:rsidR="00CA166A" w:rsidRPr="001B6D6C" w14:paraId="6FF2F781" w14:textId="77777777" w:rsidTr="00631AA6">
        <w:tc>
          <w:tcPr>
            <w:tcW w:w="1122" w:type="dxa"/>
          </w:tcPr>
          <w:p w14:paraId="13BFD8B6" w14:textId="77777777" w:rsidR="00CA166A" w:rsidRPr="001B6D6C" w:rsidRDefault="00CA166A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4" w:type="dxa"/>
            <w:gridSpan w:val="2"/>
          </w:tcPr>
          <w:p w14:paraId="358950F1" w14:textId="47BC0C84" w:rsidR="00CA166A" w:rsidRPr="001B6D6C" w:rsidRDefault="00CA166A" w:rsidP="00D74A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eporting </w:t>
            </w:r>
          </w:p>
        </w:tc>
      </w:tr>
      <w:tr w:rsidR="00D15075" w:rsidRPr="001B6D6C" w14:paraId="21ED3562" w14:textId="77777777" w:rsidTr="00631AA6">
        <w:tc>
          <w:tcPr>
            <w:tcW w:w="1122" w:type="dxa"/>
          </w:tcPr>
          <w:p w14:paraId="594F980D" w14:textId="6430306E" w:rsidR="00D15075" w:rsidRPr="001B6D6C" w:rsidRDefault="00D1507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10" w:type="dxa"/>
          </w:tcPr>
          <w:p w14:paraId="5D8912A6" w14:textId="0FBF27E3" w:rsidR="00D15075" w:rsidRPr="001B6D6C" w:rsidRDefault="00D15075" w:rsidP="00D74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Quotations presented </w:t>
            </w:r>
          </w:p>
        </w:tc>
        <w:tc>
          <w:tcPr>
            <w:tcW w:w="6984" w:type="dxa"/>
          </w:tcPr>
          <w:p w14:paraId="6E9D41AB" w14:textId="4DF0453F" w:rsidR="00D15075" w:rsidRPr="001B6D6C" w:rsidRDefault="0056262D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Representative quotations were presented while the findings were reported. </w:t>
            </w:r>
          </w:p>
        </w:tc>
      </w:tr>
      <w:tr w:rsidR="00D15075" w:rsidRPr="001B6D6C" w14:paraId="1A3AA451" w14:textId="77777777" w:rsidTr="00631AA6">
        <w:tc>
          <w:tcPr>
            <w:tcW w:w="1122" w:type="dxa"/>
          </w:tcPr>
          <w:p w14:paraId="1CF24546" w14:textId="16C2237F" w:rsidR="00D15075" w:rsidRPr="001B6D6C" w:rsidRDefault="00D1507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2810" w:type="dxa"/>
          </w:tcPr>
          <w:p w14:paraId="15584475" w14:textId="26BB1727" w:rsidR="00D15075" w:rsidRPr="001B6D6C" w:rsidRDefault="00D1507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Data and findings consistent </w:t>
            </w:r>
          </w:p>
        </w:tc>
        <w:tc>
          <w:tcPr>
            <w:tcW w:w="6984" w:type="dxa"/>
          </w:tcPr>
          <w:p w14:paraId="7646EE8E" w14:textId="268E4E2B" w:rsidR="00D15075" w:rsidRPr="001B6D6C" w:rsidRDefault="00D1507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There is consistency in the data and findings presented. </w:t>
            </w:r>
          </w:p>
        </w:tc>
      </w:tr>
      <w:tr w:rsidR="00D15075" w:rsidRPr="001B6D6C" w14:paraId="2A990B39" w14:textId="77777777" w:rsidTr="00631AA6">
        <w:tc>
          <w:tcPr>
            <w:tcW w:w="1122" w:type="dxa"/>
          </w:tcPr>
          <w:p w14:paraId="7093CD5A" w14:textId="29D8864E" w:rsidR="00D15075" w:rsidRPr="001B6D6C" w:rsidRDefault="00E43A2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810" w:type="dxa"/>
          </w:tcPr>
          <w:p w14:paraId="7139FC30" w14:textId="2EAE18BF" w:rsidR="00D15075" w:rsidRPr="001B6D6C" w:rsidRDefault="00D15075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Clarity of major themes </w:t>
            </w:r>
          </w:p>
        </w:tc>
        <w:tc>
          <w:tcPr>
            <w:tcW w:w="6984" w:type="dxa"/>
          </w:tcPr>
          <w:p w14:paraId="588CBF70" w14:textId="652F04D0" w:rsidR="00D15075" w:rsidRPr="001B6D6C" w:rsidRDefault="00E43A2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Major themes are presented in Figure </w:t>
            </w:r>
            <w:r w:rsidR="00C7105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C12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25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2515" w:rsidRPr="001B6D6C">
              <w:rPr>
                <w:rFonts w:ascii="Times New Roman" w:hAnsi="Times New Roman" w:cs="Times New Roman"/>
                <w:sz w:val="24"/>
                <w:szCs w:val="24"/>
              </w:rPr>
              <w:t>qualitative method</w:t>
            </w:r>
            <w:r w:rsidR="0043251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E43A29" w:rsidRPr="001B6D6C" w14:paraId="46350EB5" w14:textId="77777777" w:rsidTr="00631AA6">
        <w:tc>
          <w:tcPr>
            <w:tcW w:w="1122" w:type="dxa"/>
          </w:tcPr>
          <w:p w14:paraId="2F48E52A" w14:textId="44246DA7" w:rsidR="00E43A29" w:rsidRPr="001B6D6C" w:rsidRDefault="00E43A2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10" w:type="dxa"/>
          </w:tcPr>
          <w:p w14:paraId="1A8C5546" w14:textId="421B262E" w:rsidR="00E43A29" w:rsidRPr="001B6D6C" w:rsidRDefault="00E43A2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6984" w:type="dxa"/>
          </w:tcPr>
          <w:p w14:paraId="14B0302E" w14:textId="0F38F556" w:rsidR="00E43A29" w:rsidRPr="001B6D6C" w:rsidRDefault="00E43A29" w:rsidP="00D74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D6C">
              <w:rPr>
                <w:rFonts w:ascii="Times New Roman" w:hAnsi="Times New Roman" w:cs="Times New Roman"/>
                <w:sz w:val="24"/>
                <w:szCs w:val="24"/>
              </w:rPr>
              <w:t xml:space="preserve">Major themes are presented in Figure </w:t>
            </w:r>
            <w:r w:rsidR="00C7105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C12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6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251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32515" w:rsidRPr="001B6D6C">
              <w:rPr>
                <w:rFonts w:ascii="Times New Roman" w:hAnsi="Times New Roman" w:cs="Times New Roman"/>
                <w:sz w:val="24"/>
                <w:szCs w:val="24"/>
              </w:rPr>
              <w:t>qualitative method</w:t>
            </w:r>
            <w:r w:rsidR="004325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C125901" w14:textId="77777777" w:rsidR="00BD565A" w:rsidRPr="001B6D6C" w:rsidRDefault="00BD565A" w:rsidP="00BD565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BD565A" w:rsidRPr="001B6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FB"/>
    <w:rsid w:val="00017842"/>
    <w:rsid w:val="00064132"/>
    <w:rsid w:val="000A3EC6"/>
    <w:rsid w:val="001343A9"/>
    <w:rsid w:val="00160473"/>
    <w:rsid w:val="00181107"/>
    <w:rsid w:val="001B6D6C"/>
    <w:rsid w:val="001C04E0"/>
    <w:rsid w:val="001D2030"/>
    <w:rsid w:val="002145B5"/>
    <w:rsid w:val="0023705B"/>
    <w:rsid w:val="002409B9"/>
    <w:rsid w:val="00251316"/>
    <w:rsid w:val="00251322"/>
    <w:rsid w:val="002C7716"/>
    <w:rsid w:val="00310254"/>
    <w:rsid w:val="00355EBC"/>
    <w:rsid w:val="00366EF7"/>
    <w:rsid w:val="0037739D"/>
    <w:rsid w:val="003826ED"/>
    <w:rsid w:val="00385668"/>
    <w:rsid w:val="003B2CCF"/>
    <w:rsid w:val="003C1CF6"/>
    <w:rsid w:val="003C3739"/>
    <w:rsid w:val="003C46BA"/>
    <w:rsid w:val="003C564F"/>
    <w:rsid w:val="00432471"/>
    <w:rsid w:val="00432515"/>
    <w:rsid w:val="004548D1"/>
    <w:rsid w:val="0046238E"/>
    <w:rsid w:val="004A3E22"/>
    <w:rsid w:val="004A5B71"/>
    <w:rsid w:val="004B33CD"/>
    <w:rsid w:val="004F7B4D"/>
    <w:rsid w:val="00502EA1"/>
    <w:rsid w:val="00527ED8"/>
    <w:rsid w:val="0056262D"/>
    <w:rsid w:val="00566605"/>
    <w:rsid w:val="005A08AF"/>
    <w:rsid w:val="005A6AD1"/>
    <w:rsid w:val="005A7403"/>
    <w:rsid w:val="005C59E1"/>
    <w:rsid w:val="006060D4"/>
    <w:rsid w:val="00624DEE"/>
    <w:rsid w:val="00625CC2"/>
    <w:rsid w:val="00631AA6"/>
    <w:rsid w:val="00680F3E"/>
    <w:rsid w:val="006C7515"/>
    <w:rsid w:val="006E32B9"/>
    <w:rsid w:val="006E7643"/>
    <w:rsid w:val="00701DDA"/>
    <w:rsid w:val="007120C4"/>
    <w:rsid w:val="00721D7F"/>
    <w:rsid w:val="00764BA0"/>
    <w:rsid w:val="00790042"/>
    <w:rsid w:val="007F5769"/>
    <w:rsid w:val="0082685B"/>
    <w:rsid w:val="008A3C91"/>
    <w:rsid w:val="008C05E4"/>
    <w:rsid w:val="008E6EEC"/>
    <w:rsid w:val="008F645D"/>
    <w:rsid w:val="00905A61"/>
    <w:rsid w:val="009232EF"/>
    <w:rsid w:val="00946490"/>
    <w:rsid w:val="00952DA6"/>
    <w:rsid w:val="0096078D"/>
    <w:rsid w:val="009C564C"/>
    <w:rsid w:val="00A35FF1"/>
    <w:rsid w:val="00AA40FB"/>
    <w:rsid w:val="00AA5C4E"/>
    <w:rsid w:val="00AE2046"/>
    <w:rsid w:val="00B364BF"/>
    <w:rsid w:val="00B42019"/>
    <w:rsid w:val="00B43E0B"/>
    <w:rsid w:val="00B46455"/>
    <w:rsid w:val="00B475BF"/>
    <w:rsid w:val="00B55435"/>
    <w:rsid w:val="00B826A7"/>
    <w:rsid w:val="00BB1977"/>
    <w:rsid w:val="00BD2862"/>
    <w:rsid w:val="00BD565A"/>
    <w:rsid w:val="00BD6663"/>
    <w:rsid w:val="00C04365"/>
    <w:rsid w:val="00C12371"/>
    <w:rsid w:val="00C7105A"/>
    <w:rsid w:val="00C90A46"/>
    <w:rsid w:val="00CA1645"/>
    <w:rsid w:val="00CA166A"/>
    <w:rsid w:val="00D05C7F"/>
    <w:rsid w:val="00D1189A"/>
    <w:rsid w:val="00D12F4E"/>
    <w:rsid w:val="00D15075"/>
    <w:rsid w:val="00D53B20"/>
    <w:rsid w:val="00D664D0"/>
    <w:rsid w:val="00D73747"/>
    <w:rsid w:val="00D74A63"/>
    <w:rsid w:val="00D7684D"/>
    <w:rsid w:val="00D92A75"/>
    <w:rsid w:val="00E27B6E"/>
    <w:rsid w:val="00E37EAF"/>
    <w:rsid w:val="00E43A29"/>
    <w:rsid w:val="00E81373"/>
    <w:rsid w:val="00E9093A"/>
    <w:rsid w:val="00EF502E"/>
    <w:rsid w:val="00F213D7"/>
    <w:rsid w:val="00F23298"/>
    <w:rsid w:val="00F30573"/>
    <w:rsid w:val="00FD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DC361"/>
  <w15:chartTrackingRefBased/>
  <w15:docId w15:val="{2814C7BB-0D63-41E1-8E08-25B12948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3B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uitypography-root">
    <w:name w:val="muitypography-root"/>
    <w:basedOn w:val="DefaultParagraphFont"/>
    <w:rsid w:val="00160473"/>
  </w:style>
  <w:style w:type="paragraph" w:styleId="BalloonText">
    <w:name w:val="Balloon Text"/>
    <w:basedOn w:val="Normal"/>
    <w:link w:val="BalloonTextChar"/>
    <w:uiPriority w:val="99"/>
    <w:semiHidden/>
    <w:unhideWhenUsed/>
    <w:rsid w:val="00701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D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Pages>2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 ahmad</dc:creator>
  <cp:keywords/>
  <dc:description/>
  <cp:lastModifiedBy>akram</cp:lastModifiedBy>
  <cp:revision>19</cp:revision>
  <dcterms:created xsi:type="dcterms:W3CDTF">2020-06-06T10:38:00Z</dcterms:created>
  <dcterms:modified xsi:type="dcterms:W3CDTF">2021-07-10T01:27:00Z</dcterms:modified>
</cp:coreProperties>
</file>